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7BC" w:rsidRPr="004665DA" w:rsidRDefault="00B217BC" w:rsidP="00B217BC">
      <w:pPr>
        <w:rPr>
          <w:rFonts w:ascii="Times New Roman" w:eastAsia="新細明體" w:hAnsi="Times New Roman" w:cs="Times New Roman"/>
          <w:b/>
          <w:szCs w:val="24"/>
        </w:rPr>
      </w:pPr>
      <w:r w:rsidRPr="00C824D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7</w:t>
      </w:r>
      <w:r w:rsidRPr="00C824DB">
        <w:rPr>
          <w:rFonts w:ascii="Times New Roman" w:hAnsi="Times New Roman" w:cs="Times New Roman"/>
          <w:b/>
          <w:szCs w:val="24"/>
        </w:rPr>
        <w:t xml:space="preserve"> T</w:t>
      </w:r>
      <w:r>
        <w:rPr>
          <w:rFonts w:ascii="Times New Roman" w:hAnsi="Times New Roman" w:cs="Times New Roman"/>
          <w:b/>
          <w:szCs w:val="24"/>
        </w:rPr>
        <w:t>able</w:t>
      </w:r>
      <w:r w:rsidRPr="00C824DB">
        <w:rPr>
          <w:rFonts w:ascii="Times New Roman" w:hAnsi="Times New Roman" w:cs="Times New Roman"/>
          <w:b/>
          <w:szCs w:val="24"/>
        </w:rPr>
        <w:t>.</w:t>
      </w:r>
      <w:r w:rsidRPr="004665DA">
        <w:rPr>
          <w:rFonts w:ascii="Times New Roman" w:eastAsia="新細明體" w:hAnsi="Times New Roman" w:cs="Times New Roman"/>
          <w:b/>
          <w:szCs w:val="24"/>
        </w:rPr>
        <w:t xml:space="preserve"> </w:t>
      </w:r>
      <w:r w:rsidR="00950280" w:rsidRPr="00950280">
        <w:rPr>
          <w:rFonts w:ascii="Times New Roman" w:eastAsia="新細明體" w:hAnsi="Times New Roman" w:cs="Times New Roman"/>
          <w:b/>
          <w:szCs w:val="24"/>
        </w:rPr>
        <w:t>Stratified analysis: the association between NC-HCV stratified on ALT level, APRI, alcohol use, and risk of hospitalization for infection syndrome and infection-related mortality compared with NBNC patients with normal to mildly elevated liver enzyme levels (N = 103,630)</w:t>
      </w:r>
      <w:r w:rsidR="00270C7B">
        <w:rPr>
          <w:rFonts w:ascii="Times New Roman" w:eastAsia="新細明體" w:hAnsi="Times New Roman" w:cs="Times New Roman"/>
          <w:b/>
          <w:szCs w:val="24"/>
        </w:rPr>
        <w:t>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840"/>
        <w:gridCol w:w="1558"/>
        <w:gridCol w:w="1558"/>
        <w:gridCol w:w="1558"/>
        <w:gridCol w:w="1558"/>
        <w:gridCol w:w="1709"/>
      </w:tblGrid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  <w:p w:rsidR="00B217BC" w:rsidRPr="004665DA" w:rsidRDefault="00B217BC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D31AE" w:rsidRDefault="00ED31AE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NBNC</w:t>
            </w:r>
          </w:p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ALT normal to 1.5x UNL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LT normal </w:t>
            </w:r>
            <w:r w:rsidR="00ED31AE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1.5x UNL</w:t>
            </w:r>
          </w:p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(N= 2,348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ALT ≥ 1.5x UNL</w:t>
            </w:r>
          </w:p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(N= 491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Low APRI</w:t>
            </w:r>
          </w:p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(&lt; median§)</w:t>
            </w:r>
          </w:p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(N= 1,420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High APRI</w:t>
            </w:r>
          </w:p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(≥ median§)</w:t>
            </w:r>
          </w:p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(N= 1,416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Never alcohol use</w:t>
            </w:r>
          </w:p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(N= 1,944)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Ever alcohol use</w:t>
            </w:r>
          </w:p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(N= 895)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B217BC" w:rsidRPr="004665DA" w:rsidRDefault="00B217BC" w:rsidP="00ED31AE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H</w:t>
            </w:r>
            <w:r w:rsidR="00ED31AE">
              <w:rPr>
                <w:rFonts w:ascii="Times New Roman" w:eastAsia="新細明體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djusted </w:t>
            </w:r>
          </w:p>
          <w:p w:rsidR="00B217BC" w:rsidRPr="004665DA" w:rsidRDefault="00ED31AE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HR</w:t>
            </w:r>
            <w:r w:rsidR="00B217BC"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djusted </w:t>
            </w:r>
          </w:p>
          <w:p w:rsidR="00B217BC" w:rsidRPr="004665DA" w:rsidRDefault="00ED31AE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HR</w:t>
            </w:r>
            <w:r w:rsidR="00B217BC"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djusted </w:t>
            </w:r>
          </w:p>
          <w:p w:rsidR="00B217BC" w:rsidRPr="004665DA" w:rsidRDefault="00ED31AE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HR</w:t>
            </w:r>
            <w:r w:rsidR="00B217BC" w:rsidRPr="004665DA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djusted </w:t>
            </w:r>
          </w:p>
          <w:p w:rsidR="00B217BC" w:rsidRPr="004665DA" w:rsidRDefault="00ED31AE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HR</w:t>
            </w:r>
            <w:r w:rsidR="00B217BC" w:rsidRPr="004665DA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djusted </w:t>
            </w:r>
          </w:p>
          <w:p w:rsidR="00B217BC" w:rsidRPr="004665DA" w:rsidRDefault="00ED31AE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HR</w:t>
            </w:r>
            <w:r w:rsidR="00B217BC" w:rsidRPr="004665DA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djusted </w:t>
            </w:r>
          </w:p>
          <w:p w:rsidR="00B217BC" w:rsidRPr="004665DA" w:rsidRDefault="00ED31AE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HR</w:t>
            </w:r>
            <w:r w:rsidR="00B217BC" w:rsidRPr="004665DA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‡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Hospitalization for infection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All infections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8 (1.08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9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8 (1.22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1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8 (1.04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4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6 (1.1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1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6 (1.14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9)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4 (0.97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5)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Septicemia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2 (0.99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1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5 (0.98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47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2 (1.00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5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2 (0.95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8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1 (1.14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4)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9 (0.57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8)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Lower respiratory tract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7 (0.99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9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1 (1.30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3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8 (0.9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0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2 (1.09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9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2 (1.11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6)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3 (0.84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2)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Intra-abdominal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8 (0.89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6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8 (0.86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6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0 (0.59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7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3 (1.12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9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1 (0.89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65)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6 (0.8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3)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Reproductive and urinary tract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9 (1.12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9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2 (0.84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5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1 (1.09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7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7 (1.05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2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4 (1.15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5)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3 (0.85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0)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Skin and soft tissue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5 (0.6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5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2 (0.75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3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1 (0.5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3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3 (0.7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5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5 (0.5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7)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4 (0.89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2)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Osteomyelitis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4 (0.3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68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0 (0.7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9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5 (0.35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7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7 (0.40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5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1 (0.47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7)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3 (0.21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5)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Necrotizing fasciitis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9 (0.58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16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5 (0.57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76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7 (0.1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09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8 (0.11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69)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4 (0.82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46)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Infectious intestinal diseases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2 (0.90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6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6 (0.08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02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3 (0.97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3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7 (0.43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9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9 (1.20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1)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B217BC" w:rsidRPr="004665DA" w:rsidTr="005E4C56">
        <w:tc>
          <w:tcPr>
            <w:tcW w:w="2405" w:type="dxa"/>
            <w:shd w:val="clear" w:color="auto" w:fill="auto"/>
            <w:vAlign w:val="center"/>
          </w:tcPr>
          <w:p w:rsidR="00B217BC" w:rsidRPr="004665DA" w:rsidRDefault="00B217BC" w:rsidP="005E4C56">
            <w:pPr>
              <w:adjustRightInd w:val="0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Infection-related deaths</w:t>
            </w:r>
          </w:p>
        </w:tc>
        <w:tc>
          <w:tcPr>
            <w:tcW w:w="1843" w:type="dxa"/>
            <w:vAlign w:val="center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B217BC" w:rsidRPr="004665DA" w:rsidRDefault="00B217BC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7 (0.90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8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5 (0.29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63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23 (1.35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69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2 (0.44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5)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8 (0.96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28)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B217BC" w:rsidRPr="004665DA" w:rsidRDefault="00B217BC" w:rsidP="005E4C5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0 (0.26</w:t>
            </w:r>
            <w:r w:rsidR="00ED31A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1)</w:t>
            </w:r>
          </w:p>
        </w:tc>
      </w:tr>
    </w:tbl>
    <w:p w:rsidR="00B217BC" w:rsidRPr="004665DA" w:rsidRDefault="00B217BC" w:rsidP="00B217BC">
      <w:pPr>
        <w:rPr>
          <w:rFonts w:ascii="Times New Roman" w:eastAsia="新細明體" w:hAnsi="Times New Roman" w:cs="Times New Roman"/>
          <w:szCs w:val="24"/>
        </w:rPr>
      </w:pPr>
      <w:r w:rsidRPr="004665DA">
        <w:rPr>
          <w:rFonts w:ascii="Times New Roman" w:eastAsia="新細明體" w:hAnsi="Times New Roman" w:cs="Times New Roman"/>
          <w:szCs w:val="24"/>
        </w:rPr>
        <w:lastRenderedPageBreak/>
        <w:t>*Adjusted for continuous age, sex, BMI category, smoking (current, non-current), alcohol consumption, education level, DM (no, fasting glucose ≤130, 131-200, &gt;200), eGFR category, systemic steroids use &gt;30 days before study entry, and history of hospitalization within 6 months before hospitalization for infection syndrome</w:t>
      </w:r>
    </w:p>
    <w:p w:rsidR="00B217BC" w:rsidRPr="004665DA" w:rsidRDefault="00B217BC" w:rsidP="00B217BC">
      <w:pPr>
        <w:rPr>
          <w:rFonts w:ascii="Times New Roman" w:eastAsia="新細明體" w:hAnsi="Times New Roman" w:cs="Times New Roman"/>
          <w:szCs w:val="24"/>
        </w:rPr>
      </w:pPr>
      <w:r w:rsidRPr="004665DA">
        <w:rPr>
          <w:rFonts w:ascii="Times New Roman" w:eastAsia="新細明體" w:hAnsi="Times New Roman" w:cs="Times New Roman"/>
          <w:b/>
          <w:szCs w:val="24"/>
        </w:rPr>
        <w:t>†</w:t>
      </w:r>
      <w:r w:rsidRPr="004665DA">
        <w:rPr>
          <w:rFonts w:ascii="Times New Roman" w:eastAsia="新細明體" w:hAnsi="Times New Roman" w:cs="Times New Roman"/>
          <w:szCs w:val="24"/>
        </w:rPr>
        <w:t>Adjusted for continuous age, sex, BMI category, smoking (current, non-current), alcohol consumption, education level, DM (no, fasting glucose ≤130, 131-200, &gt;200), eGFR category, systemic steroids use &gt;30 days before study entry, and history of hospitalization within 6 months before hospitalization for infection syndrome</w:t>
      </w:r>
    </w:p>
    <w:p w:rsidR="00B217BC" w:rsidRPr="004665DA" w:rsidRDefault="00B217BC" w:rsidP="00B217BC">
      <w:pPr>
        <w:rPr>
          <w:rFonts w:ascii="Times New Roman" w:eastAsia="新細明體" w:hAnsi="Times New Roman" w:cs="Times New Roman"/>
          <w:szCs w:val="24"/>
        </w:rPr>
      </w:pPr>
      <w:r w:rsidRPr="004665DA">
        <w:rPr>
          <w:rFonts w:ascii="Times New Roman" w:eastAsia="新細明體" w:hAnsi="Times New Roman" w:cs="Times New Roman"/>
          <w:szCs w:val="24"/>
        </w:rPr>
        <w:t>‡</w:t>
      </w:r>
      <w:r w:rsidRPr="004665DA">
        <w:rPr>
          <w:rFonts w:ascii="Times New Roman" w:eastAsia="新細明體" w:hAnsi="Times New Roman" w:cs="Times New Roman"/>
          <w:szCs w:val="24"/>
          <w:vertAlign w:val="superscript"/>
        </w:rPr>
        <w:t xml:space="preserve"> </w:t>
      </w:r>
      <w:r w:rsidRPr="004665DA">
        <w:rPr>
          <w:rFonts w:ascii="Times New Roman" w:eastAsia="新細明體" w:hAnsi="Times New Roman" w:cs="Times New Roman"/>
          <w:szCs w:val="24"/>
        </w:rPr>
        <w:t>Adjusted for continuous age, sex, BMI category, smoking (current, non-current), education level, DM (no, fasting glucose ≤130, 131-200, &gt;200), eGFR category, systemic steroids use &gt;30 days before study entry, and history of hospitalization within 6 months before hospitalization for infection syndrome.</w:t>
      </w:r>
    </w:p>
    <w:p w:rsidR="00B217BC" w:rsidRDefault="00B217BC" w:rsidP="00B217BC">
      <w:pPr>
        <w:rPr>
          <w:rFonts w:ascii="Times New Roman" w:eastAsia="新細明體" w:hAnsi="Times New Roman" w:cs="Times New Roman"/>
          <w:szCs w:val="24"/>
        </w:rPr>
      </w:pPr>
      <w:r w:rsidRPr="004665DA">
        <w:rPr>
          <w:rFonts w:ascii="Times New Roman" w:eastAsia="新細明體" w:hAnsi="Times New Roman" w:cs="Times New Roman"/>
          <w:szCs w:val="24"/>
        </w:rPr>
        <w:t>§</w:t>
      </w:r>
      <w:r w:rsidRPr="004665DA">
        <w:rPr>
          <w:rFonts w:ascii="Times New Roman" w:eastAsia="新細明體" w:hAnsi="Times New Roman" w:cs="Times New Roman"/>
          <w:szCs w:val="24"/>
          <w:vertAlign w:val="superscript"/>
        </w:rPr>
        <w:t xml:space="preserve"> </w:t>
      </w:r>
      <w:r w:rsidRPr="004665DA">
        <w:rPr>
          <w:rFonts w:ascii="Times New Roman" w:eastAsia="新細明體" w:hAnsi="Times New Roman" w:cs="Times New Roman"/>
          <w:szCs w:val="24"/>
        </w:rPr>
        <w:t>median APRI=0.30</w:t>
      </w:r>
    </w:p>
    <w:p w:rsidR="00084832" w:rsidRPr="00084832" w:rsidRDefault="00084832" w:rsidP="00B217BC">
      <w:pPr>
        <w:rPr>
          <w:rFonts w:ascii="Times New Roman" w:eastAsia="新細明體" w:hAnsi="Times New Roman" w:cs="Times New Roman"/>
          <w:b/>
          <w:szCs w:val="24"/>
        </w:rPr>
      </w:pPr>
      <w:r w:rsidRPr="00084832">
        <w:rPr>
          <w:rFonts w:ascii="Times New Roman" w:eastAsia="新細明體" w:hAnsi="Times New Roman" w:cs="Times New Roman"/>
          <w:b/>
          <w:szCs w:val="24"/>
        </w:rPr>
        <w:t xml:space="preserve">Abbreviations: ALT, alanine aminotransferase; APRI, AST to platelet ratio index; BMI, body mass index; eGFR, estimated glomerular filtration rate; HR, hazard ratio; NBNC, no HBV or HCV infection; NC-HBV, noncirrhotic with HBV infection; NC-HCV, noncirrhotic with HCV infection; </w:t>
      </w:r>
      <w:bookmarkStart w:id="0" w:name="_GoBack"/>
      <w:bookmarkEnd w:id="0"/>
      <w:r w:rsidRPr="00084832">
        <w:rPr>
          <w:rFonts w:ascii="Times New Roman" w:eastAsia="新細明體" w:hAnsi="Times New Roman" w:cs="Times New Roman"/>
          <w:b/>
          <w:szCs w:val="24"/>
        </w:rPr>
        <w:t>UNL, upper normal limit</w:t>
      </w:r>
    </w:p>
    <w:p w:rsidR="00D77679" w:rsidRDefault="00D77679"/>
    <w:sectPr w:rsidR="00D77679" w:rsidSect="00B217BC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4C4B" w:rsidRDefault="00804C4B" w:rsidP="00950280">
      <w:r>
        <w:separator/>
      </w:r>
    </w:p>
  </w:endnote>
  <w:endnote w:type="continuationSeparator" w:id="0">
    <w:p w:rsidR="00804C4B" w:rsidRDefault="00804C4B" w:rsidP="00950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4C4B" w:rsidRDefault="00804C4B" w:rsidP="00950280">
      <w:r>
        <w:separator/>
      </w:r>
    </w:p>
  </w:footnote>
  <w:footnote w:type="continuationSeparator" w:id="0">
    <w:p w:rsidR="00804C4B" w:rsidRDefault="00804C4B" w:rsidP="00950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7BC"/>
    <w:rsid w:val="00084832"/>
    <w:rsid w:val="001F326D"/>
    <w:rsid w:val="00270C7B"/>
    <w:rsid w:val="00421971"/>
    <w:rsid w:val="0063404D"/>
    <w:rsid w:val="00804C4B"/>
    <w:rsid w:val="0093542D"/>
    <w:rsid w:val="00950280"/>
    <w:rsid w:val="00B217BC"/>
    <w:rsid w:val="00B330C7"/>
    <w:rsid w:val="00D77679"/>
    <w:rsid w:val="00ED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1CFEB"/>
  <w15:chartTrackingRefBased/>
  <w15:docId w15:val="{EDBB5EB6-8C58-4794-9E1E-9DCF61231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17B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2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5028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502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502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5</cp:revision>
  <dcterms:created xsi:type="dcterms:W3CDTF">2019-08-24T07:34:00Z</dcterms:created>
  <dcterms:modified xsi:type="dcterms:W3CDTF">2019-08-24T14:50:00Z</dcterms:modified>
</cp:coreProperties>
</file>